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6C1" w:rsidRDefault="007D56C1">
      <w:r w:rsidRPr="00D9024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87CE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D9024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9024B">
        <w:rPr>
          <w:rFonts w:ascii="Times New Roman" w:hAnsi="Times New Roman" w:cs="Times New Roman"/>
          <w:b/>
          <w:i/>
          <w:sz w:val="24"/>
          <w:szCs w:val="24"/>
        </w:rPr>
        <w:t>M. lepraemuriu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024B">
        <w:rPr>
          <w:rFonts w:ascii="Times New Roman" w:hAnsi="Times New Roman" w:cs="Times New Roman"/>
          <w:b/>
          <w:sz w:val="24"/>
          <w:szCs w:val="24"/>
        </w:rPr>
        <w:t xml:space="preserve">specific </w:t>
      </w:r>
      <w:r>
        <w:rPr>
          <w:rFonts w:ascii="Times New Roman" w:hAnsi="Times New Roman" w:cs="Times New Roman"/>
          <w:b/>
          <w:sz w:val="24"/>
          <w:szCs w:val="24"/>
        </w:rPr>
        <w:t>genomic regions and genes.</w:t>
      </w:r>
    </w:p>
    <w:tbl>
      <w:tblPr>
        <w:tblpPr w:leftFromText="141" w:rightFromText="141" w:horzAnchor="margin" w:tblpY="393"/>
        <w:tblW w:w="145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1292"/>
        <w:gridCol w:w="1292"/>
        <w:gridCol w:w="950"/>
        <w:gridCol w:w="950"/>
        <w:gridCol w:w="4811"/>
        <w:gridCol w:w="3391"/>
      </w:tblGrid>
      <w:tr w:rsidR="00FB782B" w:rsidRPr="00F50B3E" w:rsidTr="00FB782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Genomic reg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782B" w:rsidRDefault="00FB782B" w:rsidP="00FB782B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Lengt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Overlapping gen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Star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Stop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Product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Function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t>9547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t>956100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40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098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95431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955445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FAD-binding monooxygenase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098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9555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956094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t>TetR</w:t>
            </w:r>
            <w:proofErr w:type="spellEnd"/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family transcriptional regulator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82B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t>10392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t>103980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6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N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N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NA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82B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NA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t>10420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t>1042600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6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10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0420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042322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Helix-turn-helix XRE-family transcriptional regulator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10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0423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042630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hypothetical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t>13081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t>130840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13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3080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308490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putative </w:t>
            </w: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extradiol</w:t>
            </w:r>
            <w:proofErr w:type="spellEnd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dioxygenas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B81BD0">
              <w:rPr>
                <w:rFonts w:ascii="Calibri" w:eastAsia="Times New Roman" w:hAnsi="Calibri" w:cs="Times New Roman"/>
                <w:color w:val="000000"/>
                <w:lang w:eastAsia="fr-CH"/>
              </w:rPr>
              <w:t>14437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B81BD0">
              <w:rPr>
                <w:rFonts w:ascii="Calibri" w:eastAsia="Times New Roman" w:hAnsi="Calibri" w:cs="Times New Roman"/>
                <w:color w:val="000000"/>
                <w:lang w:eastAsia="fr-CH"/>
              </w:rPr>
              <w:t>144400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14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4436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444794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uncharacterized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7D56C1">
              <w:rPr>
                <w:rFonts w:ascii="Calibri" w:eastAsia="Times New Roman" w:hAnsi="Calibri" w:cs="Times New Roman"/>
                <w:color w:val="000000"/>
                <w:lang w:eastAsia="fr-CH"/>
              </w:rPr>
              <w:t>17899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7D56C1">
              <w:rPr>
                <w:rFonts w:ascii="Calibri" w:eastAsia="Times New Roman" w:hAnsi="Calibri" w:cs="Times New Roman"/>
                <w:color w:val="000000"/>
                <w:lang w:eastAsia="fr-CH"/>
              </w:rPr>
              <w:t>1792100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EC65E5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2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18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7899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790841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restriction endonucleas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1829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791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1791931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hypothetical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C10D2A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7D56C1">
              <w:rPr>
                <w:rFonts w:ascii="Calibri" w:eastAsia="Times New Roman" w:hAnsi="Calibri" w:cs="Times New Roman"/>
                <w:color w:val="000000"/>
                <w:lang w:eastAsia="fr-CH"/>
              </w:rPr>
              <w:t>20226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7D56C1">
              <w:rPr>
                <w:rFonts w:ascii="Calibri" w:eastAsia="Times New Roman" w:hAnsi="Calibri" w:cs="Times New Roman"/>
                <w:color w:val="000000"/>
                <w:lang w:eastAsia="fr-CH"/>
              </w:rPr>
              <w:t>2024200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E923B4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6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0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0226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023435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short-chain dehydrogenas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0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0234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024215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putative short-chain dehydrogenas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7D56C1">
              <w:rPr>
                <w:rFonts w:ascii="Calibri" w:eastAsia="Times New Roman" w:hAnsi="Calibri" w:cs="Times New Roman"/>
                <w:color w:val="000000"/>
                <w:lang w:eastAsia="fr-CH"/>
              </w:rPr>
              <w:t>27078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7D56C1">
              <w:rPr>
                <w:rFonts w:ascii="Calibri" w:eastAsia="Times New Roman" w:hAnsi="Calibri" w:cs="Times New Roman"/>
                <w:color w:val="000000"/>
                <w:lang w:eastAsia="fr-CH"/>
              </w:rPr>
              <w:t>2721800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40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6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078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08890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obile element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6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088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09731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aldo</w:t>
            </w:r>
            <w:proofErr w:type="spellEnd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-keto reductas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6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099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0996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putative oxidoreductase </w:t>
            </w: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YncB</w:t>
            </w:r>
            <w:proofErr w:type="spellEnd"/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6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10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1455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putative </w:t>
            </w: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LysR</w:t>
            </w:r>
            <w:proofErr w:type="spellEnd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-family transcriptional regulator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6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17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2220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putative </w:t>
            </w: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LysR</w:t>
            </w:r>
            <w:proofErr w:type="spellEnd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-family transcriptional regulator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6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21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2453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TetR</w:t>
            </w:r>
            <w:proofErr w:type="spellEnd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family transcriptional regulator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6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25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3507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quinone</w:t>
            </w:r>
            <w:proofErr w:type="spellEnd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oxidoreductas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7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35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4488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putative </w:t>
            </w: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LysR</w:t>
            </w:r>
            <w:proofErr w:type="spellEnd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-family transcriptional regulator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7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45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5407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hydroxymethylglutaryl</w:t>
            </w:r>
            <w:proofErr w:type="spellEnd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-CoA </w:t>
            </w: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lyase</w:t>
            </w:r>
            <w:proofErr w:type="spellEnd"/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7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54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5951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acyl dehydratas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7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59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7291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4-</w:t>
            </w:r>
            <w:proofErr w:type="gram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hydroxybutyrate:acetyl</w:t>
            </w:r>
            <w:proofErr w:type="gramEnd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-CoA CoA transferas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7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73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9057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pyruvate oxidas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7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94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19946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nitroreductase</w:t>
            </w:r>
            <w:proofErr w:type="spellEnd"/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27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201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2720832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shor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t-chain dehydrogenase/reductas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7D56C1">
              <w:rPr>
                <w:rFonts w:ascii="Calibri" w:eastAsia="Times New Roman" w:hAnsi="Calibri" w:cs="Times New Roman"/>
                <w:color w:val="000000"/>
                <w:lang w:eastAsia="fr-CH"/>
              </w:rPr>
              <w:t>31214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7D56C1">
              <w:rPr>
                <w:rFonts w:ascii="Calibri" w:eastAsia="Times New Roman" w:hAnsi="Calibri" w:cs="Times New Roman"/>
                <w:color w:val="000000"/>
                <w:lang w:eastAsia="fr-CH"/>
              </w:rPr>
              <w:t>3129500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81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30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14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1638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uncharacterized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left w:val="nil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30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20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3147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uncharacterized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left w:val="nil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30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31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4244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uncharacterized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left w:val="nil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30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46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5469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DUF58 domain-containing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left w:val="nil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30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54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5887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obile element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left w:val="nil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30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61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7092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oxR</w:t>
            </w:r>
            <w:proofErr w:type="spellEnd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-like </w:t>
            </w:r>
            <w:proofErr w:type="spellStart"/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ATPases</w:t>
            </w:r>
            <w:proofErr w:type="spellEnd"/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30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71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129141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uncharacterized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lastRenderedPageBreak/>
              <w:t>33414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D232C1">
              <w:rPr>
                <w:rFonts w:ascii="Calibri" w:eastAsia="Times New Roman" w:hAnsi="Calibri" w:cs="Times New Roman"/>
                <w:color w:val="000000"/>
                <w:lang w:eastAsia="fr-CH"/>
              </w:rPr>
              <w:t>334250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1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33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3413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342548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Fic family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  <w:t>coding</w:t>
            </w:r>
          </w:p>
        </w:tc>
      </w:tr>
      <w:tr w:rsidR="00FB782B" w:rsidRPr="00F50B3E" w:rsidTr="00FB782B">
        <w:trPr>
          <w:trHeight w:val="300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B81BD0">
              <w:rPr>
                <w:rFonts w:ascii="Calibri" w:eastAsia="Times New Roman" w:hAnsi="Calibri" w:cs="Times New Roman"/>
                <w:color w:val="000000"/>
                <w:lang w:eastAsia="fr-CH"/>
              </w:rPr>
              <w:t>35524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B81BD0">
              <w:rPr>
                <w:rFonts w:ascii="Calibri" w:eastAsia="Times New Roman" w:hAnsi="Calibri" w:cs="Times New Roman"/>
                <w:color w:val="000000"/>
                <w:lang w:eastAsia="fr-CH"/>
              </w:rPr>
              <w:t>355270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35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5523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552748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uncharacterized prote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303FA1">
        <w:trPr>
          <w:trHeight w:val="300"/>
        </w:trPr>
        <w:tc>
          <w:tcPr>
            <w:tcW w:w="1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7D56C1">
              <w:rPr>
                <w:rFonts w:ascii="Calibri" w:eastAsia="Times New Roman" w:hAnsi="Calibri" w:cs="Times New Roman"/>
                <w:color w:val="000000"/>
                <w:lang w:eastAsia="fr-CH"/>
              </w:rPr>
              <w:t>356950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noBreakHyphen/>
            </w:r>
            <w:r>
              <w:t xml:space="preserve"> </w:t>
            </w:r>
            <w:r w:rsidRPr="007D56C1">
              <w:rPr>
                <w:rFonts w:ascii="Calibri" w:eastAsia="Times New Roman" w:hAnsi="Calibri" w:cs="Times New Roman"/>
                <w:color w:val="000000"/>
                <w:lang w:eastAsia="fr-CH"/>
              </w:rPr>
              <w:t>3571200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782B" w:rsidRPr="00F50B3E" w:rsidRDefault="00FB782B" w:rsidP="006A5474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700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352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56944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570305</w:t>
            </w:r>
          </w:p>
        </w:tc>
        <w:tc>
          <w:tcPr>
            <w:tcW w:w="4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uncharacterized protein</w:t>
            </w:r>
          </w:p>
        </w:tc>
        <w:tc>
          <w:tcPr>
            <w:tcW w:w="3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  <w:tr w:rsidR="00FB782B" w:rsidRPr="00F50B3E" w:rsidTr="00303FA1">
        <w:trPr>
          <w:trHeight w:val="300"/>
        </w:trPr>
        <w:tc>
          <w:tcPr>
            <w:tcW w:w="1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782B" w:rsidRPr="00F50B3E" w:rsidRDefault="00FB782B" w:rsidP="00FB782B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MLM_35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5704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3571137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F50B3E">
              <w:rPr>
                <w:rFonts w:ascii="Calibri" w:eastAsia="Times New Roman" w:hAnsi="Calibri" w:cs="Times New Roman"/>
                <w:color w:val="000000"/>
                <w:lang w:eastAsia="fr-CH"/>
              </w:rPr>
              <w:t>uncharacterized protein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B" w:rsidRPr="00F50B3E" w:rsidRDefault="00FB782B" w:rsidP="007D56C1">
            <w:pPr>
              <w:jc w:val="lef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Pseudogene</w:t>
            </w:r>
          </w:p>
        </w:tc>
      </w:tr>
    </w:tbl>
    <w:p w:rsidR="007D56C1" w:rsidRDefault="007D56C1" w:rsidP="007D56C1"/>
    <w:sectPr w:rsidR="007D56C1" w:rsidSect="00FB782B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D16"/>
    <w:rsid w:val="00060D16"/>
    <w:rsid w:val="00087CE1"/>
    <w:rsid w:val="002F18C6"/>
    <w:rsid w:val="00303FA1"/>
    <w:rsid w:val="007D56C1"/>
    <w:rsid w:val="00A42D61"/>
    <w:rsid w:val="00B81BD0"/>
    <w:rsid w:val="00D232C1"/>
    <w:rsid w:val="00E377DD"/>
    <w:rsid w:val="00FB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79E5C8"/>
  <w15:chartTrackingRefBased/>
  <w15:docId w15:val="{FD90AC4B-35E3-480A-9CC3-20C26286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0D16"/>
    <w:pPr>
      <w:spacing w:after="0" w:line="240" w:lineRule="auto"/>
      <w:jc w:val="both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29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njak</dc:creator>
  <cp:keywords/>
  <dc:description/>
  <cp:lastModifiedBy>abenjak</cp:lastModifiedBy>
  <cp:revision>5</cp:revision>
  <dcterms:created xsi:type="dcterms:W3CDTF">2017-07-11T15:36:00Z</dcterms:created>
  <dcterms:modified xsi:type="dcterms:W3CDTF">2017-07-13T12:15:00Z</dcterms:modified>
</cp:coreProperties>
</file>